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3D01B" w14:textId="3D1C38D6" w:rsidR="00E738C5" w:rsidRDefault="00EB1FEF" w:rsidP="00EB1FE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  <w:r w:rsidR="00E738C5">
        <w:rPr>
          <w:rFonts w:ascii="Arial" w:hAnsi="Arial" w:cs="Arial"/>
          <w:b/>
          <w:bCs/>
        </w:rPr>
        <w:t xml:space="preserve"> – Further detail on the rapid review search process</w:t>
      </w:r>
    </w:p>
    <w:p w14:paraId="6F4E4EF7" w14:textId="77777777" w:rsidR="00E738C5" w:rsidRDefault="00E738C5" w:rsidP="00EB1FEF">
      <w:pPr>
        <w:spacing w:after="0" w:line="480" w:lineRule="auto"/>
        <w:rPr>
          <w:rFonts w:ascii="Arial" w:hAnsi="Arial" w:cs="Arial"/>
          <w:b/>
          <w:bCs/>
        </w:rPr>
      </w:pPr>
    </w:p>
    <w:p w14:paraId="175DF691" w14:textId="19D2AA58" w:rsidR="00EB1FEF" w:rsidRDefault="00EB1FEF" w:rsidP="00EB1FE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xample terms </w:t>
      </w:r>
      <w:r w:rsidR="00E738C5">
        <w:rPr>
          <w:rFonts w:ascii="Arial" w:hAnsi="Arial" w:cs="Arial"/>
          <w:b/>
          <w:bCs/>
        </w:rPr>
        <w:t>used in database searches</w:t>
      </w:r>
    </w:p>
    <w:p w14:paraId="0AC8C736" w14:textId="739FCAE6" w:rsidR="00EB1FEF" w:rsidRPr="007778B7" w:rsidRDefault="009E2E6C" w:rsidP="00E738C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EB1FEF" w:rsidRPr="007778B7">
        <w:rPr>
          <w:rFonts w:ascii="Arial" w:hAnsi="Arial" w:cs="Arial"/>
        </w:rPr>
        <w:t xml:space="preserve"> rapid review on inequalities was part of a</w:t>
      </w:r>
      <w:r>
        <w:rPr>
          <w:rFonts w:ascii="Arial" w:hAnsi="Arial" w:cs="Arial"/>
        </w:rPr>
        <w:t>n associated</w:t>
      </w:r>
      <w:r w:rsidR="00EB1FEF" w:rsidRPr="007778B7">
        <w:rPr>
          <w:rFonts w:ascii="Arial" w:hAnsi="Arial" w:cs="Arial"/>
        </w:rPr>
        <w:t xml:space="preserve"> rapid review </w:t>
      </w:r>
      <w:r>
        <w:rPr>
          <w:rFonts w:ascii="Arial" w:hAnsi="Arial" w:cs="Arial"/>
        </w:rPr>
        <w:t xml:space="preserve">carried out at the same time, </w:t>
      </w:r>
      <w:r w:rsidR="00EB1FEF" w:rsidRPr="007778B7">
        <w:rPr>
          <w:rFonts w:ascii="Arial" w:hAnsi="Arial" w:cs="Arial"/>
        </w:rPr>
        <w:t xml:space="preserve">exploring what is known about the connections between flexible working, health-economy-environment outcomes and inequalities. </w:t>
      </w:r>
      <w:r>
        <w:rPr>
          <w:rFonts w:ascii="Arial" w:hAnsi="Arial" w:cs="Arial"/>
        </w:rPr>
        <w:t xml:space="preserve">In order to meet the needs of practice, only one database search process was completed for both reviews, using a </w:t>
      </w:r>
      <w:r w:rsidR="00EB1FEF" w:rsidRPr="007778B7">
        <w:rPr>
          <w:rFonts w:ascii="Arial" w:hAnsi="Arial" w:cs="Arial"/>
        </w:rPr>
        <w:t xml:space="preserve">broad set of search terms </w:t>
      </w:r>
      <w:r>
        <w:rPr>
          <w:rFonts w:ascii="Arial" w:hAnsi="Arial" w:cs="Arial"/>
        </w:rPr>
        <w:t xml:space="preserve">that covered </w:t>
      </w:r>
      <w:r w:rsidR="00EB1FEF" w:rsidRPr="007778B7">
        <w:rPr>
          <w:rFonts w:ascii="Arial" w:hAnsi="Arial" w:cs="Arial"/>
        </w:rPr>
        <w:t>concepts relating to the econom</w:t>
      </w:r>
      <w:r w:rsidR="00EB1FEF">
        <w:rPr>
          <w:rFonts w:ascii="Arial" w:hAnsi="Arial" w:cs="Arial"/>
        </w:rPr>
        <w:t xml:space="preserve">y and </w:t>
      </w:r>
      <w:r w:rsidR="00EB1FEF" w:rsidRPr="007778B7">
        <w:rPr>
          <w:rFonts w:ascii="Arial" w:hAnsi="Arial" w:cs="Arial"/>
        </w:rPr>
        <w:t>environment</w:t>
      </w:r>
      <w:r w:rsidR="00EB1FEF">
        <w:rPr>
          <w:rFonts w:ascii="Arial" w:hAnsi="Arial" w:cs="Arial"/>
        </w:rPr>
        <w:t xml:space="preserve">, as well as </w:t>
      </w:r>
      <w:r w:rsidR="00EB1FEF" w:rsidRPr="007778B7">
        <w:rPr>
          <w:rFonts w:ascii="Arial" w:hAnsi="Arial" w:cs="Arial"/>
        </w:rPr>
        <w:t xml:space="preserve">inequality. </w:t>
      </w:r>
      <w:r w:rsidR="00DD4DB3">
        <w:rPr>
          <w:rFonts w:ascii="Arial" w:hAnsi="Arial" w:cs="Arial"/>
        </w:rPr>
        <w:t>In practice, it meant a more comprehensive search and sift process than if concepts only relating to flexible working and inequalit</w:t>
      </w:r>
      <w:r>
        <w:rPr>
          <w:rFonts w:ascii="Arial" w:hAnsi="Arial" w:cs="Arial"/>
        </w:rPr>
        <w:t>y</w:t>
      </w:r>
      <w:r w:rsidR="00DD4DB3">
        <w:rPr>
          <w:rFonts w:ascii="Arial" w:hAnsi="Arial" w:cs="Arial"/>
        </w:rPr>
        <w:t xml:space="preserve"> had been used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7649"/>
      </w:tblGrid>
      <w:tr w:rsidR="00EB1FEF" w:rsidRPr="00A46241" w14:paraId="2A1002FB" w14:textId="77777777" w:rsidTr="00983535">
        <w:trPr>
          <w:trHeight w:val="37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F0E60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Search term domains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755B6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Scopus</w:t>
            </w:r>
          </w:p>
        </w:tc>
      </w:tr>
      <w:tr w:rsidR="00EB1FEF" w:rsidRPr="00A46241" w14:paraId="7EA37457" w14:textId="77777777" w:rsidTr="00983535">
        <w:trPr>
          <w:trHeight w:val="214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F252F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Flexible working</w:t>
            </w:r>
          </w:p>
          <w:p w14:paraId="4E525949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81DDC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TITLE-ABS-KEY</w:t>
            </w:r>
          </w:p>
          <w:p w14:paraId="2BDE60AF" w14:textId="77777777" w:rsidR="00EB1FEF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"flexible work*" OR flexitime OR flextime OR flexplace OR "remote work*" OR "schedule control*" OR telework OR telelcommut* OR "home work*" OR "work* from home" OR "hybrid work" OR "compressed hours" OR "flexi hours" OR "flexi-hours"</w:t>
            </w:r>
          </w:p>
          <w:p w14:paraId="0D2FD24C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D</w:t>
            </w:r>
          </w:p>
        </w:tc>
      </w:tr>
      <w:tr w:rsidR="00EB1FEF" w:rsidRPr="00A46241" w14:paraId="13450B89" w14:textId="77777777" w:rsidTr="00983535">
        <w:trPr>
          <w:trHeight w:val="898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3196D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Health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3531F" w14:textId="77777777" w:rsidR="00EB1FEF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"mental health" OR "physical health" OR wellbeing OR "well-being" OR "quality of life" OR "informal care*" OR "unpaid care*" OR "control at work"</w:t>
            </w:r>
          </w:p>
          <w:p w14:paraId="4FF8B503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</w:tr>
      <w:tr w:rsidR="00EB1FEF" w:rsidRPr="00A46241" w14:paraId="54F48432" w14:textId="77777777" w:rsidTr="00983535">
        <w:trPr>
          <w:trHeight w:val="30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83945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Economy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9F63E" w14:textId="77777777" w:rsidR="00EB1FEF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productiv* OR "sickness absence" OR "staff retention" </w:t>
            </w:r>
          </w:p>
          <w:p w14:paraId="63086AC2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</w:tr>
      <w:tr w:rsidR="00EB1FEF" w:rsidRPr="00A46241" w14:paraId="6E5A9D92" w14:textId="77777777" w:rsidTr="00983535">
        <w:trPr>
          <w:trHeight w:val="19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04556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Inequality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0BF8C" w14:textId="77777777" w:rsidR="00EB1FEF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Inequal* or Inequit*</w:t>
            </w:r>
          </w:p>
          <w:p w14:paraId="70F12663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</w:tr>
      <w:tr w:rsidR="00EB1FEF" w:rsidRPr="00A46241" w14:paraId="7D8A546C" w14:textId="77777777" w:rsidTr="00983535">
        <w:trPr>
          <w:trHeight w:val="19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BE2C0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Environment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6AB34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"climate change" OR "pollution" OR "carbon emission*" OR "congestion" </w:t>
            </w:r>
          </w:p>
          <w:p w14:paraId="6DB2C05B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EB1FEF" w:rsidRPr="00A46241" w14:paraId="3CE9C586" w14:textId="77777777" w:rsidTr="00983535">
        <w:trPr>
          <w:trHeight w:val="19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5ACB2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Language limit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EED13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A46241">
              <w:rPr>
                <w:rFonts w:ascii="Arial" w:hAnsi="Arial" w:cs="Arial"/>
                <w:color w:val="000000"/>
              </w:rPr>
              <w:t>English language</w:t>
            </w:r>
          </w:p>
        </w:tc>
      </w:tr>
      <w:tr w:rsidR="00EB1FEF" w:rsidRPr="00A46241" w14:paraId="71C6A5A1" w14:textId="77777777" w:rsidTr="00983535">
        <w:trPr>
          <w:trHeight w:val="19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B746D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limits</w:t>
            </w:r>
          </w:p>
        </w:tc>
        <w:tc>
          <w:tcPr>
            <w:tcW w:w="7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E7621" w14:textId="77777777" w:rsidR="00EB1FEF" w:rsidRPr="00A46241" w:rsidRDefault="00EB1FEF" w:rsidP="00E738C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om 2010</w:t>
            </w:r>
          </w:p>
        </w:tc>
      </w:tr>
    </w:tbl>
    <w:p w14:paraId="6CCD02ED" w14:textId="77777777" w:rsidR="00EB1FEF" w:rsidRPr="0031161F" w:rsidRDefault="00EB1FEF" w:rsidP="00E738C5">
      <w:pPr>
        <w:spacing w:after="0" w:line="480" w:lineRule="auto"/>
        <w:rPr>
          <w:rFonts w:ascii="Arial" w:hAnsi="Arial" w:cs="Arial"/>
          <w:color w:val="000000"/>
        </w:rPr>
      </w:pPr>
    </w:p>
    <w:p w14:paraId="73597656" w14:textId="6E82FAED" w:rsidR="00816DA5" w:rsidRDefault="00E738C5" w:rsidP="00E738C5">
      <w:pPr>
        <w:spacing w:after="0" w:line="480" w:lineRule="auto"/>
        <w:rPr>
          <w:b/>
          <w:bCs/>
        </w:rPr>
      </w:pPr>
      <w:r>
        <w:rPr>
          <w:b/>
          <w:bCs/>
        </w:rPr>
        <w:br w:type="page"/>
      </w:r>
      <w:r w:rsidRPr="00E738C5">
        <w:rPr>
          <w:b/>
          <w:bCs/>
        </w:rPr>
        <w:lastRenderedPageBreak/>
        <w:t xml:space="preserve">List of key trusted sources whose websites were hand-searched to identify </w:t>
      </w:r>
      <w:r w:rsidR="009E2E6C">
        <w:rPr>
          <w:b/>
          <w:bCs/>
        </w:rPr>
        <w:t>reports</w:t>
      </w:r>
      <w:r w:rsidRPr="00E738C5">
        <w:rPr>
          <w:b/>
          <w:bCs/>
        </w:rPr>
        <w:t xml:space="preserve"> to include in the rapid review</w:t>
      </w:r>
    </w:p>
    <w:p w14:paraId="1CD5FD06" w14:textId="77777777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</w:pPr>
      <w:r w:rsidRPr="00E738C5">
        <w:rPr>
          <w:rFonts w:ascii="Arial" w:hAnsi="Arial" w:cs="Arial"/>
          <w:color w:val="000000"/>
        </w:rPr>
        <w:t>Chartered Institute of Personnel and Development </w:t>
      </w:r>
    </w:p>
    <w:p w14:paraId="6933AC7C" w14:textId="10646C0F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 w:rsidRPr="0031161F">
        <w:rPr>
          <w:rFonts w:ascii="Arial" w:hAnsi="Arial" w:cs="Arial"/>
          <w:color w:val="000000"/>
        </w:rPr>
        <w:t>What Works Local Economic Growth</w:t>
      </w:r>
    </w:p>
    <w:p w14:paraId="777DE715" w14:textId="77777777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>
        <w:rPr>
          <w:rFonts w:ascii="Arial" w:hAnsi="Arial" w:cs="Arial"/>
          <w:color w:val="000000"/>
        </w:rPr>
        <w:t>Office for Health Improvement and Disparities</w:t>
      </w:r>
    </w:p>
    <w:p w14:paraId="3DE66DCD" w14:textId="11A43D5F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 w:rsidRPr="0031161F">
        <w:rPr>
          <w:rFonts w:ascii="Arial" w:hAnsi="Arial" w:cs="Arial"/>
          <w:color w:val="000000"/>
        </w:rPr>
        <w:t>ReWAGE expert group</w:t>
      </w:r>
      <w:r>
        <w:rPr>
          <w:rFonts w:ascii="Arial" w:hAnsi="Arial" w:cs="Arial"/>
          <w:color w:val="000000"/>
        </w:rPr>
        <w:t xml:space="preserve"> </w:t>
      </w:r>
    </w:p>
    <w:p w14:paraId="412728DA" w14:textId="291C9EC3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>
        <w:rPr>
          <w:rFonts w:ascii="Arial" w:hAnsi="Arial" w:cs="Arial"/>
          <w:color w:val="000000"/>
        </w:rPr>
        <w:t>Timewise</w:t>
      </w:r>
    </w:p>
    <w:p w14:paraId="7EA1A643" w14:textId="73B5ADC2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>
        <w:rPr>
          <w:rFonts w:ascii="Arial" w:hAnsi="Arial" w:cs="Arial"/>
          <w:color w:val="000000"/>
        </w:rPr>
        <w:t>UK-based Trade Unions (e.g. TUC)</w:t>
      </w:r>
    </w:p>
    <w:p w14:paraId="018268C4" w14:textId="1825A6D5" w:rsidR="00E738C5" w:rsidRPr="00E738C5" w:rsidRDefault="00E738C5" w:rsidP="00E738C5">
      <w:pPr>
        <w:pStyle w:val="ListParagraph"/>
        <w:numPr>
          <w:ilvl w:val="0"/>
          <w:numId w:val="1"/>
        </w:numPr>
        <w:spacing w:after="0" w:line="480" w:lineRule="auto"/>
        <w:rPr>
          <w:b/>
          <w:bCs/>
        </w:rPr>
      </w:pPr>
      <w:r w:rsidRPr="0031161F">
        <w:rPr>
          <w:rFonts w:ascii="Arial" w:hAnsi="Arial" w:cs="Arial"/>
          <w:color w:val="000000"/>
        </w:rPr>
        <w:t>Work Foundation</w:t>
      </w:r>
    </w:p>
    <w:p w14:paraId="4FA1F4C8" w14:textId="15076A54" w:rsidR="00E738C5" w:rsidRPr="00E738C5" w:rsidRDefault="00E738C5" w:rsidP="00E738C5">
      <w:pPr>
        <w:spacing w:after="0" w:line="480" w:lineRule="auto"/>
        <w:ind w:left="360"/>
        <w:rPr>
          <w:b/>
          <w:bCs/>
        </w:rPr>
      </w:pPr>
    </w:p>
    <w:sectPr w:rsidR="00E738C5" w:rsidRPr="00E738C5" w:rsidSect="00EB1FEF">
      <w:footerReference w:type="default" r:id="rId7"/>
      <w:pgSz w:w="11906" w:h="16838"/>
      <w:pgMar w:top="709" w:right="991" w:bottom="709" w:left="993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FC651" w14:textId="77777777" w:rsidR="00E738C5" w:rsidRDefault="00E738C5">
      <w:pPr>
        <w:spacing w:after="0" w:line="240" w:lineRule="auto"/>
      </w:pPr>
      <w:r>
        <w:separator/>
      </w:r>
    </w:p>
  </w:endnote>
  <w:endnote w:type="continuationSeparator" w:id="0">
    <w:p w14:paraId="056D3551" w14:textId="77777777" w:rsidR="00E738C5" w:rsidRDefault="00E73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3124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63E9A" w14:textId="77777777" w:rsidR="00DD4DB3" w:rsidRDefault="00DD4D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CC6133" w14:textId="77777777" w:rsidR="00DD4DB3" w:rsidRDefault="00DD4D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3B941" w14:textId="77777777" w:rsidR="00E738C5" w:rsidRDefault="00E738C5">
      <w:pPr>
        <w:spacing w:after="0" w:line="240" w:lineRule="auto"/>
      </w:pPr>
      <w:r>
        <w:separator/>
      </w:r>
    </w:p>
  </w:footnote>
  <w:footnote w:type="continuationSeparator" w:id="0">
    <w:p w14:paraId="1209D036" w14:textId="77777777" w:rsidR="00E738C5" w:rsidRDefault="00E738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DB333C"/>
    <w:multiLevelType w:val="hybridMultilevel"/>
    <w:tmpl w:val="A9DCF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955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EF"/>
    <w:rsid w:val="004C4E2E"/>
    <w:rsid w:val="004C6494"/>
    <w:rsid w:val="00816DA5"/>
    <w:rsid w:val="009A510A"/>
    <w:rsid w:val="009E2E6C"/>
    <w:rsid w:val="00A0225F"/>
    <w:rsid w:val="00DD4DB3"/>
    <w:rsid w:val="00E738C5"/>
    <w:rsid w:val="00EB1FEF"/>
    <w:rsid w:val="00EE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A7AF7"/>
  <w15:chartTrackingRefBased/>
  <w15:docId w15:val="{E5BF28C8-8C9B-4329-B849-1F53301ED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FEF"/>
  </w:style>
  <w:style w:type="paragraph" w:styleId="Heading1">
    <w:name w:val="heading 1"/>
    <w:basedOn w:val="Normal"/>
    <w:next w:val="Normal"/>
    <w:link w:val="Heading1Char"/>
    <w:uiPriority w:val="9"/>
    <w:qFormat/>
    <w:rsid w:val="00EB1F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F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F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F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F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F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F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F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F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F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F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F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F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F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F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FE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B1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rnes</dc:creator>
  <cp:keywords/>
  <dc:description/>
  <cp:lastModifiedBy>Amy Barnes</cp:lastModifiedBy>
  <cp:revision>4</cp:revision>
  <dcterms:created xsi:type="dcterms:W3CDTF">2025-01-22T11:58:00Z</dcterms:created>
  <dcterms:modified xsi:type="dcterms:W3CDTF">2025-02-06T15:11:00Z</dcterms:modified>
</cp:coreProperties>
</file>